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EA530" w14:textId="33282C66" w:rsidR="00EF232D" w:rsidRPr="00AC70CB" w:rsidRDefault="00EF232D" w:rsidP="009811C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70CB">
        <w:rPr>
          <w:rFonts w:ascii="Times New Roman" w:hAnsi="Times New Roman" w:cs="Times New Roman"/>
          <w:b/>
          <w:sz w:val="24"/>
          <w:szCs w:val="24"/>
        </w:rPr>
        <w:t>Supplementary file 1</w:t>
      </w:r>
    </w:p>
    <w:p w14:paraId="356DC010" w14:textId="3B0F7F97" w:rsidR="00B54F7D" w:rsidRPr="00AC70CB" w:rsidRDefault="00A65445" w:rsidP="009811C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C70CB">
        <w:rPr>
          <w:rFonts w:ascii="Times New Roman" w:hAnsi="Times New Roman" w:cs="Times New Roman"/>
          <w:b/>
          <w:sz w:val="24"/>
          <w:szCs w:val="24"/>
        </w:rPr>
        <w:t>SMH</w:t>
      </w:r>
      <w:r w:rsidR="009811C5" w:rsidRPr="00AC70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C70CB">
        <w:rPr>
          <w:rFonts w:ascii="Times New Roman" w:hAnsi="Times New Roman" w:cs="Times New Roman"/>
          <w:b/>
          <w:sz w:val="24"/>
          <w:szCs w:val="24"/>
        </w:rPr>
        <w:t xml:space="preserve">systematic </w:t>
      </w:r>
      <w:r w:rsidR="009811C5" w:rsidRPr="00AC70CB">
        <w:rPr>
          <w:rFonts w:ascii="Times New Roman" w:hAnsi="Times New Roman" w:cs="Times New Roman"/>
          <w:b/>
          <w:sz w:val="24"/>
          <w:szCs w:val="24"/>
        </w:rPr>
        <w:t>review of reviews</w:t>
      </w:r>
    </w:p>
    <w:p w14:paraId="4E6DF17D" w14:textId="575E6B7D" w:rsidR="009811C5" w:rsidRPr="00EF232D" w:rsidRDefault="000349AC" w:rsidP="009811C5">
      <w:pPr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EF232D">
        <w:rPr>
          <w:rFonts w:ascii="Times New Roman" w:hAnsi="Times New Roman" w:cs="Times New Roman"/>
          <w:bCs/>
          <w:sz w:val="28"/>
          <w:szCs w:val="28"/>
        </w:rPr>
        <w:t xml:space="preserve">Search </w:t>
      </w:r>
      <w:r w:rsidR="0001269C" w:rsidRPr="00EF232D">
        <w:rPr>
          <w:rFonts w:ascii="Times New Roman" w:hAnsi="Times New Roman" w:cs="Times New Roman"/>
          <w:bCs/>
          <w:sz w:val="28"/>
          <w:szCs w:val="28"/>
        </w:rPr>
        <w:t xml:space="preserve">strategy (database </w:t>
      </w:r>
      <w:r w:rsidRPr="00EF232D">
        <w:rPr>
          <w:rFonts w:ascii="Times New Roman" w:hAnsi="Times New Roman" w:cs="Times New Roman"/>
          <w:bCs/>
          <w:sz w:val="28"/>
          <w:szCs w:val="28"/>
        </w:rPr>
        <w:t>syntaxes</w:t>
      </w:r>
      <w:r w:rsidR="00A65445" w:rsidRPr="00EF232D">
        <w:rPr>
          <w:rFonts w:ascii="Times New Roman" w:hAnsi="Times New Roman" w:cs="Times New Roman"/>
          <w:bCs/>
          <w:sz w:val="28"/>
          <w:szCs w:val="28"/>
        </w:rPr>
        <w:t>)</w:t>
      </w:r>
    </w:p>
    <w:p w14:paraId="6AD633C8" w14:textId="77777777" w:rsidR="009811C5" w:rsidRPr="00EF232D" w:rsidRDefault="009811C5" w:rsidP="009811C5">
      <w:pPr>
        <w:jc w:val="center"/>
        <w:rPr>
          <w:rFonts w:ascii="Times New Roman" w:hAnsi="Times New Roman" w:cs="Times New Roman"/>
          <w:b/>
        </w:rPr>
      </w:pPr>
    </w:p>
    <w:p w14:paraId="368D64A9" w14:textId="55EC2600" w:rsidR="009811C5" w:rsidRPr="00EF232D" w:rsidRDefault="00A36A1F" w:rsidP="008626BB">
      <w:pPr>
        <w:spacing w:after="0"/>
        <w:rPr>
          <w:rFonts w:ascii="Times New Roman" w:hAnsi="Times New Roman" w:cs="Times New Roman"/>
        </w:rPr>
      </w:pPr>
      <w:r w:rsidRPr="00EF232D">
        <w:rPr>
          <w:rFonts w:ascii="Times New Roman" w:hAnsi="Times New Roman" w:cs="Times New Roman"/>
          <w:b/>
        </w:rPr>
        <w:t xml:space="preserve">MEDLINE; MEDLINE In Process and Other Non-indexed Citations. </w:t>
      </w:r>
      <w:r w:rsidRPr="00EF232D">
        <w:rPr>
          <w:rFonts w:ascii="Times New Roman" w:hAnsi="Times New Roman" w:cs="Times New Roman"/>
        </w:rPr>
        <w:t xml:space="preserve">Ran via OVID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6"/>
        <w:gridCol w:w="8300"/>
      </w:tblGrid>
      <w:tr w:rsidR="00A65445" w:rsidRPr="00EF232D" w14:paraId="3BB9D270" w14:textId="77777777" w:rsidTr="002158BC">
        <w:tc>
          <w:tcPr>
            <w:tcW w:w="397" w:type="pct"/>
          </w:tcPr>
          <w:p w14:paraId="695B7B89" w14:textId="77777777" w:rsidR="00A65445" w:rsidRPr="00EF232D" w:rsidRDefault="00A65445" w:rsidP="009811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N</w:t>
            </w:r>
            <w:r w:rsidRPr="00EF232D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4603" w:type="pct"/>
          </w:tcPr>
          <w:p w14:paraId="759F364B" w14:textId="77777777" w:rsidR="00A65445" w:rsidRPr="00EF232D" w:rsidRDefault="00A65445" w:rsidP="009811C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Terms</w:t>
            </w:r>
          </w:p>
        </w:tc>
      </w:tr>
      <w:tr w:rsidR="00A65445" w:rsidRPr="00EF232D" w14:paraId="2AF08CCD" w14:textId="77777777" w:rsidTr="002158BC">
        <w:tc>
          <w:tcPr>
            <w:tcW w:w="397" w:type="pct"/>
          </w:tcPr>
          <w:p w14:paraId="62CAE495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3" w:type="pct"/>
          </w:tcPr>
          <w:p w14:paraId="1CB0166D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(university student</w:t>
            </w:r>
            <w:r w:rsidRPr="00EF232D">
              <w:rPr>
                <w:rFonts w:ascii="Times New Roman" w:hAnsi="Times New Roman" w:cs="Times New Roman"/>
                <w:u w:color="FF0000"/>
              </w:rPr>
              <w:t>*</w:t>
            </w:r>
            <w:r w:rsidRPr="00EF232D">
              <w:rPr>
                <w:rFonts w:ascii="Times New Roman" w:hAnsi="Times New Roman" w:cs="Times New Roman"/>
              </w:rPr>
              <w:t xml:space="preserve"> OR undergraduate student* OR postgraduate student* OR college student* OR tertiary student* OR higher education OR tertiary education).</w:t>
            </w:r>
            <w:proofErr w:type="spellStart"/>
            <w:r w:rsidRPr="00EF232D">
              <w:rPr>
                <w:rFonts w:ascii="Times New Roman" w:hAnsi="Times New Roman" w:cs="Times New Roman"/>
              </w:rPr>
              <w:t>ti,ab</w:t>
            </w:r>
            <w:proofErr w:type="spellEnd"/>
            <w:r w:rsidRPr="00EF232D">
              <w:rPr>
                <w:rFonts w:ascii="Times New Roman" w:hAnsi="Times New Roman" w:cs="Times New Roman"/>
              </w:rPr>
              <w:t>.</w:t>
            </w:r>
          </w:p>
          <w:p w14:paraId="2A591576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</w:p>
        </w:tc>
      </w:tr>
      <w:tr w:rsidR="00A65445" w:rsidRPr="00EF232D" w14:paraId="2CAE5034" w14:textId="77777777" w:rsidTr="002158BC">
        <w:tc>
          <w:tcPr>
            <w:tcW w:w="397" w:type="pct"/>
          </w:tcPr>
          <w:p w14:paraId="69565DE6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3" w:type="pct"/>
          </w:tcPr>
          <w:p w14:paraId="315D410F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(mental OR wellbeing OR well-being OR depress*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anxi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stress* OR resilience OR wellness OR coping OR mindfulness OR cognitive OR behavioural OR mediation).</w:t>
            </w:r>
            <w:proofErr w:type="spellStart"/>
            <w:r w:rsidRPr="00EF232D">
              <w:rPr>
                <w:rFonts w:ascii="Times New Roman" w:hAnsi="Times New Roman" w:cs="Times New Roman"/>
              </w:rPr>
              <w:t>ti,ab</w:t>
            </w:r>
            <w:proofErr w:type="spellEnd"/>
            <w:r w:rsidRPr="00EF232D">
              <w:rPr>
                <w:rFonts w:ascii="Times New Roman" w:hAnsi="Times New Roman" w:cs="Times New Roman"/>
              </w:rPr>
              <w:t>.</w:t>
            </w:r>
          </w:p>
          <w:p w14:paraId="6195A3A1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</w:p>
        </w:tc>
      </w:tr>
      <w:tr w:rsidR="00A65445" w:rsidRPr="00EF232D" w14:paraId="0B3CA593" w14:textId="77777777" w:rsidTr="002158BC">
        <w:tc>
          <w:tcPr>
            <w:tcW w:w="397" w:type="pct"/>
          </w:tcPr>
          <w:p w14:paraId="3647988F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3" w:type="pct"/>
          </w:tcPr>
          <w:p w14:paraId="73B46C3B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(review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synthes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meta-analysis OR overview).</w:t>
            </w:r>
            <w:proofErr w:type="spellStart"/>
            <w:r w:rsidRPr="00EF232D">
              <w:rPr>
                <w:rFonts w:ascii="Times New Roman" w:hAnsi="Times New Roman" w:cs="Times New Roman"/>
              </w:rPr>
              <w:t>ti,ab</w:t>
            </w:r>
            <w:proofErr w:type="spellEnd"/>
            <w:r w:rsidRPr="00EF232D">
              <w:rPr>
                <w:rFonts w:ascii="Times New Roman" w:hAnsi="Times New Roman" w:cs="Times New Roman"/>
              </w:rPr>
              <w:t>.</w:t>
            </w:r>
          </w:p>
          <w:p w14:paraId="6BA8FBCE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</w:p>
        </w:tc>
      </w:tr>
      <w:tr w:rsidR="00A65445" w:rsidRPr="00EF232D" w14:paraId="1239CC53" w14:textId="77777777" w:rsidTr="002158BC">
        <w:tc>
          <w:tcPr>
            <w:tcW w:w="397" w:type="pct"/>
          </w:tcPr>
          <w:p w14:paraId="30A89F11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3" w:type="pct"/>
          </w:tcPr>
          <w:p w14:paraId="4FEB1E86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AND 1-3</w:t>
            </w:r>
          </w:p>
        </w:tc>
      </w:tr>
      <w:tr w:rsidR="00A65445" w:rsidRPr="00EF232D" w14:paraId="3AD83403" w14:textId="77777777" w:rsidTr="002158BC">
        <w:tc>
          <w:tcPr>
            <w:tcW w:w="397" w:type="pct"/>
          </w:tcPr>
          <w:p w14:paraId="4E604C4A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3" w:type="pct"/>
          </w:tcPr>
          <w:p w14:paraId="5F5B9F4D" w14:textId="77777777" w:rsidR="00A65445" w:rsidRPr="00EF232D" w:rsidRDefault="00A65445" w:rsidP="009811C5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Limit 4 to English Language, Humans, 1999 to current</w:t>
            </w:r>
          </w:p>
        </w:tc>
      </w:tr>
    </w:tbl>
    <w:p w14:paraId="218F5483" w14:textId="77777777" w:rsidR="009811C5" w:rsidRPr="00EF232D" w:rsidRDefault="009811C5" w:rsidP="009811C5">
      <w:pPr>
        <w:rPr>
          <w:rFonts w:ascii="Times New Roman" w:hAnsi="Times New Roman" w:cs="Times New Roman"/>
        </w:rPr>
      </w:pPr>
    </w:p>
    <w:p w14:paraId="12A9FAA3" w14:textId="5F7AB64C" w:rsidR="00A36A1F" w:rsidRPr="00EF232D" w:rsidRDefault="00A36A1F" w:rsidP="008626BB">
      <w:pPr>
        <w:spacing w:after="0"/>
        <w:rPr>
          <w:rFonts w:ascii="Times New Roman" w:hAnsi="Times New Roman" w:cs="Times New Roman"/>
        </w:rPr>
      </w:pPr>
      <w:r w:rsidRPr="00EF232D">
        <w:rPr>
          <w:rFonts w:ascii="Times New Roman" w:hAnsi="Times New Roman" w:cs="Times New Roman"/>
          <w:b/>
        </w:rPr>
        <w:t xml:space="preserve">Social Science Citation Index. </w:t>
      </w:r>
      <w:r w:rsidRPr="00EF232D">
        <w:rPr>
          <w:rFonts w:ascii="Times New Roman" w:hAnsi="Times New Roman" w:cs="Times New Roman"/>
        </w:rPr>
        <w:t xml:space="preserve">Ran via Web of Scienc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6"/>
        <w:gridCol w:w="8300"/>
      </w:tblGrid>
      <w:tr w:rsidR="00A65445" w:rsidRPr="00EF232D" w14:paraId="0F6D41E4" w14:textId="77777777" w:rsidTr="002158BC">
        <w:tc>
          <w:tcPr>
            <w:tcW w:w="397" w:type="pct"/>
          </w:tcPr>
          <w:p w14:paraId="1E00F8E9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N</w:t>
            </w:r>
            <w:r w:rsidRPr="00EF232D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4603" w:type="pct"/>
          </w:tcPr>
          <w:p w14:paraId="2659D73E" w14:textId="77777777" w:rsidR="00A65445" w:rsidRPr="00EF232D" w:rsidRDefault="00A65445" w:rsidP="008915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Terms</w:t>
            </w:r>
          </w:p>
        </w:tc>
      </w:tr>
      <w:tr w:rsidR="00A65445" w:rsidRPr="00EF232D" w14:paraId="3C56A8DA" w14:textId="77777777" w:rsidTr="002158BC">
        <w:tc>
          <w:tcPr>
            <w:tcW w:w="397" w:type="pct"/>
          </w:tcPr>
          <w:p w14:paraId="6D857BD3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3" w:type="pct"/>
          </w:tcPr>
          <w:p w14:paraId="34EC501A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TS=(“university student*” OR “undergraduate student*” OR “postgraduate student*” OR “college student*” OR “tertiary student*” OR “higher education” OR “tertiary education”)</w:t>
            </w:r>
          </w:p>
          <w:p w14:paraId="68C9D86C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</w:p>
        </w:tc>
      </w:tr>
      <w:tr w:rsidR="00A65445" w:rsidRPr="00EF232D" w14:paraId="1F8253AD" w14:textId="77777777" w:rsidTr="002158BC">
        <w:tc>
          <w:tcPr>
            <w:tcW w:w="397" w:type="pct"/>
          </w:tcPr>
          <w:p w14:paraId="639888C3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3" w:type="pct"/>
          </w:tcPr>
          <w:p w14:paraId="6DC38B4F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TS=(mental OR wellbeing OR well-being OR depress*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anxi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stress* OR resilience OR wellness OR coping OR mindfulness OR cognitive OR behavioural OR mediation)</w:t>
            </w:r>
          </w:p>
          <w:p w14:paraId="01C45A2D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</w:p>
        </w:tc>
      </w:tr>
      <w:tr w:rsidR="00A65445" w:rsidRPr="00EF232D" w14:paraId="48A01974" w14:textId="77777777" w:rsidTr="002158BC">
        <w:tc>
          <w:tcPr>
            <w:tcW w:w="397" w:type="pct"/>
          </w:tcPr>
          <w:p w14:paraId="65D0CD9E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3" w:type="pct"/>
          </w:tcPr>
          <w:p w14:paraId="166D01F7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TS=(review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synthes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meta-analysis OR overview)</w:t>
            </w:r>
          </w:p>
          <w:p w14:paraId="6EF112DB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</w:p>
        </w:tc>
      </w:tr>
      <w:tr w:rsidR="00A65445" w:rsidRPr="00EF232D" w14:paraId="75DC8EA3" w14:textId="77777777" w:rsidTr="002158BC">
        <w:tc>
          <w:tcPr>
            <w:tcW w:w="397" w:type="pct"/>
          </w:tcPr>
          <w:p w14:paraId="40FD64FC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3" w:type="pct"/>
          </w:tcPr>
          <w:p w14:paraId="5417FC53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AND 1-3</w:t>
            </w:r>
          </w:p>
        </w:tc>
      </w:tr>
      <w:tr w:rsidR="00A65445" w:rsidRPr="00EF232D" w14:paraId="311B753F" w14:textId="77777777" w:rsidTr="002158BC">
        <w:tc>
          <w:tcPr>
            <w:tcW w:w="397" w:type="pct"/>
          </w:tcPr>
          <w:p w14:paraId="29590824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3" w:type="pct"/>
          </w:tcPr>
          <w:p w14:paraId="579A098B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Limit 4 to English Language, Humans, and 1999 to current</w:t>
            </w:r>
          </w:p>
        </w:tc>
      </w:tr>
    </w:tbl>
    <w:p w14:paraId="056DC6B6" w14:textId="77777777" w:rsidR="00A36A1F" w:rsidRPr="00EF232D" w:rsidRDefault="00A36A1F" w:rsidP="009811C5">
      <w:pPr>
        <w:rPr>
          <w:rFonts w:ascii="Times New Roman" w:hAnsi="Times New Roman" w:cs="Times New Roman"/>
          <w:b/>
        </w:rPr>
      </w:pPr>
    </w:p>
    <w:p w14:paraId="5F6CD8E8" w14:textId="6D6FF1EF" w:rsidR="00A36A1F" w:rsidRPr="00EF232D" w:rsidRDefault="00A36A1F" w:rsidP="008626BB">
      <w:pPr>
        <w:spacing w:after="0"/>
        <w:rPr>
          <w:rFonts w:ascii="Times New Roman" w:hAnsi="Times New Roman" w:cs="Times New Roman"/>
          <w:b/>
        </w:rPr>
      </w:pPr>
      <w:r w:rsidRPr="00EF232D">
        <w:rPr>
          <w:rFonts w:ascii="Times New Roman" w:hAnsi="Times New Roman" w:cs="Times New Roman"/>
          <w:b/>
        </w:rPr>
        <w:t xml:space="preserve">PsycINFO. </w:t>
      </w:r>
      <w:r w:rsidRPr="00EF232D">
        <w:rPr>
          <w:rFonts w:ascii="Times New Roman" w:hAnsi="Times New Roman" w:cs="Times New Roman"/>
        </w:rPr>
        <w:t xml:space="preserve">Ran via </w:t>
      </w:r>
      <w:r w:rsidR="00025853" w:rsidRPr="00EF232D">
        <w:rPr>
          <w:rFonts w:ascii="Times New Roman" w:hAnsi="Times New Roman" w:cs="Times New Roman"/>
        </w:rPr>
        <w:t>EBSCOhos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6"/>
        <w:gridCol w:w="8300"/>
      </w:tblGrid>
      <w:tr w:rsidR="00A65445" w:rsidRPr="00EF232D" w14:paraId="4549856A" w14:textId="77777777" w:rsidTr="002158BC">
        <w:tc>
          <w:tcPr>
            <w:tcW w:w="397" w:type="pct"/>
          </w:tcPr>
          <w:p w14:paraId="6DCA1D3C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N</w:t>
            </w:r>
            <w:r w:rsidRPr="00EF232D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4603" w:type="pct"/>
          </w:tcPr>
          <w:p w14:paraId="7DD088A5" w14:textId="77777777" w:rsidR="00A65445" w:rsidRPr="00EF232D" w:rsidRDefault="00A65445" w:rsidP="008915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Terms</w:t>
            </w:r>
          </w:p>
        </w:tc>
      </w:tr>
      <w:tr w:rsidR="00A65445" w:rsidRPr="00EF232D" w14:paraId="68AFD4EB" w14:textId="77777777" w:rsidTr="002158BC">
        <w:tc>
          <w:tcPr>
            <w:tcW w:w="397" w:type="pct"/>
          </w:tcPr>
          <w:p w14:paraId="30900CD3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3" w:type="pct"/>
          </w:tcPr>
          <w:p w14:paraId="2148C1E9" w14:textId="77777777" w:rsidR="00A65445" w:rsidRPr="00EF232D" w:rsidRDefault="00A65445" w:rsidP="00C405D3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( TI ((“university student*” OR “undergraduate student*” OR “postgraduate student*” OR “college student*” OR “tertiary student*” OR “higher education” OR “tertiary education”)) ) OR ( AB ((“university student*” OR “undergraduate student*” OR “postgraduate student*” OR “college student*” OR “tertiary student*” OR “higher education” OR “tertiary education”)) )</w:t>
            </w:r>
          </w:p>
        </w:tc>
      </w:tr>
      <w:tr w:rsidR="00A65445" w:rsidRPr="00EF232D" w14:paraId="2D3E5273" w14:textId="77777777" w:rsidTr="002158BC">
        <w:tc>
          <w:tcPr>
            <w:tcW w:w="397" w:type="pct"/>
          </w:tcPr>
          <w:p w14:paraId="3C881FDA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3" w:type="pct"/>
          </w:tcPr>
          <w:p w14:paraId="4D3AB7ED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( TI ((mental OR wellbeing OR well-being OR depress*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anxi</w:t>
            </w:r>
            <w:proofErr w:type="spellEnd"/>
            <w:r w:rsidRPr="00EF232D">
              <w:rPr>
                <w:rFonts w:ascii="Times New Roman" w:hAnsi="Times New Roman" w:cs="Times New Roman"/>
              </w:rPr>
              <w:t xml:space="preserve">* OR stress* OR resilience OR wellness OR coping OR mindfulness OR cognitive OR behavioural OR mediation)) ) OR ( AB ((mental OR wellbeing OR well-being OR depress*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anxi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stress* OR resilience OR wellness OR coping OR mindfulness OR cognitive OR behavioural OR mediation)) )</w:t>
            </w:r>
          </w:p>
        </w:tc>
      </w:tr>
      <w:tr w:rsidR="00A65445" w:rsidRPr="00EF232D" w14:paraId="33577FEB" w14:textId="77777777" w:rsidTr="002158BC">
        <w:tc>
          <w:tcPr>
            <w:tcW w:w="397" w:type="pct"/>
          </w:tcPr>
          <w:p w14:paraId="4AEDD02E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3" w:type="pct"/>
          </w:tcPr>
          <w:p w14:paraId="20585CB7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( TI ((review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synthes</w:t>
            </w:r>
            <w:proofErr w:type="spellEnd"/>
            <w:r w:rsidRPr="00EF232D">
              <w:rPr>
                <w:rFonts w:ascii="Times New Roman" w:hAnsi="Times New Roman" w:cs="Times New Roman"/>
              </w:rPr>
              <w:t xml:space="preserve">* OR meta-analysis OR overview)) ) OR ( AB ((review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synthes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meta-analysis OR overview)) )</w:t>
            </w:r>
          </w:p>
        </w:tc>
      </w:tr>
      <w:tr w:rsidR="00A65445" w:rsidRPr="00EF232D" w14:paraId="2470C19D" w14:textId="77777777" w:rsidTr="002158BC">
        <w:tc>
          <w:tcPr>
            <w:tcW w:w="397" w:type="pct"/>
          </w:tcPr>
          <w:p w14:paraId="3ED322D4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3" w:type="pct"/>
          </w:tcPr>
          <w:p w14:paraId="44EBEB4B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AND 1-3</w:t>
            </w:r>
          </w:p>
        </w:tc>
      </w:tr>
      <w:tr w:rsidR="00A65445" w:rsidRPr="00EF232D" w14:paraId="692B69AC" w14:textId="77777777" w:rsidTr="002158BC">
        <w:tc>
          <w:tcPr>
            <w:tcW w:w="397" w:type="pct"/>
          </w:tcPr>
          <w:p w14:paraId="14C07B2E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3" w:type="pct"/>
          </w:tcPr>
          <w:p w14:paraId="374250B4" w14:textId="77777777" w:rsidR="00A65445" w:rsidRPr="00EF232D" w:rsidRDefault="00A65445" w:rsidP="00FC7EA9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# 3 Limited to English Language, and 1999-2019</w:t>
            </w:r>
          </w:p>
        </w:tc>
      </w:tr>
    </w:tbl>
    <w:p w14:paraId="4181E94A" w14:textId="1A08D856" w:rsidR="00A36A1F" w:rsidRDefault="00A36A1F" w:rsidP="009811C5">
      <w:pPr>
        <w:rPr>
          <w:rFonts w:ascii="Times New Roman" w:hAnsi="Times New Roman" w:cs="Times New Roman"/>
          <w:b/>
        </w:rPr>
      </w:pPr>
    </w:p>
    <w:p w14:paraId="6060244C" w14:textId="635D5545" w:rsidR="00EF232D" w:rsidRDefault="00EF232D" w:rsidP="009811C5">
      <w:pPr>
        <w:rPr>
          <w:rFonts w:ascii="Times New Roman" w:hAnsi="Times New Roman" w:cs="Times New Roman"/>
          <w:b/>
        </w:rPr>
      </w:pPr>
    </w:p>
    <w:p w14:paraId="0E9D13DB" w14:textId="77777777" w:rsidR="00EF232D" w:rsidRPr="00EF232D" w:rsidRDefault="00EF232D" w:rsidP="009811C5">
      <w:pPr>
        <w:rPr>
          <w:rFonts w:ascii="Times New Roman" w:hAnsi="Times New Roman" w:cs="Times New Roman"/>
          <w:b/>
        </w:rPr>
      </w:pPr>
    </w:p>
    <w:p w14:paraId="2FDF94C0" w14:textId="18D8245E" w:rsidR="001717B3" w:rsidRDefault="001717B3" w:rsidP="008626BB">
      <w:pPr>
        <w:spacing w:after="0"/>
        <w:rPr>
          <w:rFonts w:ascii="Times New Roman" w:hAnsi="Times New Roman" w:cs="Times New Roman"/>
        </w:rPr>
      </w:pPr>
      <w:r w:rsidRPr="00EF232D">
        <w:rPr>
          <w:rFonts w:ascii="Times New Roman" w:hAnsi="Times New Roman" w:cs="Times New Roman"/>
          <w:b/>
        </w:rPr>
        <w:t>CINAHL</w:t>
      </w:r>
      <w:r w:rsidR="00651068" w:rsidRPr="00EF232D">
        <w:rPr>
          <w:rFonts w:ascii="Times New Roman" w:hAnsi="Times New Roman" w:cs="Times New Roman"/>
          <w:b/>
        </w:rPr>
        <w:t xml:space="preserve"> Plus</w:t>
      </w:r>
      <w:r w:rsidR="00025853" w:rsidRPr="00EF232D">
        <w:rPr>
          <w:rFonts w:ascii="Times New Roman" w:hAnsi="Times New Roman" w:cs="Times New Roman"/>
          <w:b/>
        </w:rPr>
        <w:t xml:space="preserve">. </w:t>
      </w:r>
      <w:r w:rsidR="00025853" w:rsidRPr="00EF232D">
        <w:rPr>
          <w:rFonts w:ascii="Times New Roman" w:hAnsi="Times New Roman" w:cs="Times New Roman"/>
        </w:rPr>
        <w:t>Searched via EBSCOhost</w:t>
      </w:r>
      <w:r w:rsidR="008626BB" w:rsidRPr="00EF232D">
        <w:rPr>
          <w:rFonts w:ascii="Times New Roman" w:hAnsi="Times New Roman" w:cs="Times New Roman"/>
        </w:rPr>
        <w:t xml:space="preserve">. </w:t>
      </w:r>
    </w:p>
    <w:p w14:paraId="36F7D66F" w14:textId="77777777" w:rsidR="00E452F5" w:rsidRPr="00EF232D" w:rsidRDefault="00E452F5" w:rsidP="008626BB">
      <w:pPr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6"/>
        <w:gridCol w:w="8300"/>
      </w:tblGrid>
      <w:tr w:rsidR="00A65445" w:rsidRPr="00EF232D" w14:paraId="409009F0" w14:textId="77777777" w:rsidTr="002158BC">
        <w:tc>
          <w:tcPr>
            <w:tcW w:w="397" w:type="pct"/>
          </w:tcPr>
          <w:p w14:paraId="2F5A4D90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N</w:t>
            </w:r>
            <w:r w:rsidRPr="00EF232D">
              <w:rPr>
                <w:rFonts w:ascii="Times New Roman" w:hAnsi="Times New Roman" w:cs="Times New Roman"/>
                <w:b/>
                <w:vertAlign w:val="superscript"/>
              </w:rPr>
              <w:t>o</w:t>
            </w:r>
          </w:p>
        </w:tc>
        <w:tc>
          <w:tcPr>
            <w:tcW w:w="4603" w:type="pct"/>
          </w:tcPr>
          <w:p w14:paraId="365E4F8D" w14:textId="77777777" w:rsidR="00A65445" w:rsidRPr="00EF232D" w:rsidRDefault="00A65445" w:rsidP="0089157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F232D">
              <w:rPr>
                <w:rFonts w:ascii="Times New Roman" w:hAnsi="Times New Roman" w:cs="Times New Roman"/>
                <w:b/>
              </w:rPr>
              <w:t>Terms</w:t>
            </w:r>
          </w:p>
        </w:tc>
      </w:tr>
      <w:tr w:rsidR="00A65445" w:rsidRPr="00EF232D" w14:paraId="67955A79" w14:textId="77777777" w:rsidTr="002158BC">
        <w:tc>
          <w:tcPr>
            <w:tcW w:w="397" w:type="pct"/>
          </w:tcPr>
          <w:p w14:paraId="70DA077D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03" w:type="pct"/>
          </w:tcPr>
          <w:p w14:paraId="775E354D" w14:textId="77777777" w:rsidR="00A65445" w:rsidRPr="00EF232D" w:rsidRDefault="00A65445" w:rsidP="007511C8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( TI ((“university student*” OR “undergraduate student*” OR “postgraduate student*” OR “college student*” OR “tertiary student*” OR “higher education” OR “tertiary education”)) ) OR ( AB ((“university student*” OR “undergraduate student*” OR “postgraduate student*” OR “college student*” OR “tertiary student*” OR “higher education” OR “tertiary education”)) )</w:t>
            </w:r>
          </w:p>
        </w:tc>
      </w:tr>
      <w:tr w:rsidR="00A65445" w:rsidRPr="00EF232D" w14:paraId="332C4179" w14:textId="77777777" w:rsidTr="002158BC">
        <w:tc>
          <w:tcPr>
            <w:tcW w:w="397" w:type="pct"/>
          </w:tcPr>
          <w:p w14:paraId="67BCC5C5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03" w:type="pct"/>
          </w:tcPr>
          <w:p w14:paraId="4FFC1365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( TI ((mental OR wellbeing OR well-being OR depress*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anxi</w:t>
            </w:r>
            <w:proofErr w:type="spellEnd"/>
            <w:r w:rsidRPr="00EF232D">
              <w:rPr>
                <w:rFonts w:ascii="Times New Roman" w:hAnsi="Times New Roman" w:cs="Times New Roman"/>
              </w:rPr>
              <w:t xml:space="preserve">* OR stress* OR resilience OR wellness OR coping OR mindfulness OR cognitive OR behavioural OR mediation)) ) OR ( AB ((mental OR wellbeing OR well-being OR depress*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anxi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stress* OR resilience OR wellness OR coping OR mindfulness OR cognitive OR behavioural OR mediation)) )</w:t>
            </w:r>
          </w:p>
        </w:tc>
      </w:tr>
      <w:tr w:rsidR="00A65445" w:rsidRPr="00EF232D" w14:paraId="7BA48A88" w14:textId="77777777" w:rsidTr="002158BC">
        <w:tc>
          <w:tcPr>
            <w:tcW w:w="397" w:type="pct"/>
          </w:tcPr>
          <w:p w14:paraId="43D87C53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03" w:type="pct"/>
          </w:tcPr>
          <w:p w14:paraId="63264CEC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 xml:space="preserve">( TI ((review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synthes</w:t>
            </w:r>
            <w:proofErr w:type="spellEnd"/>
            <w:r w:rsidRPr="00EF232D">
              <w:rPr>
                <w:rFonts w:ascii="Times New Roman" w:hAnsi="Times New Roman" w:cs="Times New Roman"/>
              </w:rPr>
              <w:t xml:space="preserve">* OR meta-analysis OR overview)) ) OR ( AB ((review OR </w:t>
            </w:r>
            <w:proofErr w:type="spellStart"/>
            <w:r w:rsidRPr="00EF232D">
              <w:rPr>
                <w:rFonts w:ascii="Times New Roman" w:hAnsi="Times New Roman" w:cs="Times New Roman"/>
              </w:rPr>
              <w:t>synthes</w:t>
            </w:r>
            <w:proofErr w:type="spellEnd"/>
            <w:r w:rsidRPr="00EF232D">
              <w:rPr>
                <w:rFonts w:ascii="Times New Roman" w:hAnsi="Times New Roman" w:cs="Times New Roman"/>
              </w:rPr>
              <w:t>* OR meta-analysis OR overview)) )</w:t>
            </w:r>
          </w:p>
        </w:tc>
      </w:tr>
      <w:tr w:rsidR="00A65445" w:rsidRPr="00EF232D" w14:paraId="56E04532" w14:textId="77777777" w:rsidTr="002158BC">
        <w:tc>
          <w:tcPr>
            <w:tcW w:w="397" w:type="pct"/>
          </w:tcPr>
          <w:p w14:paraId="72637106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03" w:type="pct"/>
          </w:tcPr>
          <w:p w14:paraId="6BF3E97D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AND 1-3</w:t>
            </w:r>
          </w:p>
        </w:tc>
      </w:tr>
      <w:tr w:rsidR="00A65445" w:rsidRPr="00EF232D" w14:paraId="4EA65293" w14:textId="77777777" w:rsidTr="002158BC">
        <w:tc>
          <w:tcPr>
            <w:tcW w:w="397" w:type="pct"/>
          </w:tcPr>
          <w:p w14:paraId="74CB7B82" w14:textId="77777777" w:rsidR="00A65445" w:rsidRPr="00EF232D" w:rsidRDefault="00A65445" w:rsidP="002158BC">
            <w:pPr>
              <w:jc w:val="center"/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03" w:type="pct"/>
          </w:tcPr>
          <w:p w14:paraId="3D4E1D18" w14:textId="77777777" w:rsidR="00A65445" w:rsidRPr="00EF232D" w:rsidRDefault="00A65445" w:rsidP="00891577">
            <w:pPr>
              <w:rPr>
                <w:rFonts w:ascii="Times New Roman" w:hAnsi="Times New Roman" w:cs="Times New Roman"/>
              </w:rPr>
            </w:pPr>
            <w:r w:rsidRPr="00EF232D">
              <w:rPr>
                <w:rFonts w:ascii="Times New Roman" w:hAnsi="Times New Roman" w:cs="Times New Roman"/>
              </w:rPr>
              <w:t># 3 Limited to English Language, and 1999-2019</w:t>
            </w:r>
          </w:p>
        </w:tc>
      </w:tr>
    </w:tbl>
    <w:p w14:paraId="5DBAA58C" w14:textId="77777777" w:rsidR="001717B3" w:rsidRPr="00EF232D" w:rsidRDefault="001717B3" w:rsidP="001717B3">
      <w:pPr>
        <w:rPr>
          <w:rFonts w:ascii="Times New Roman" w:hAnsi="Times New Roman" w:cs="Times New Roman"/>
          <w:b/>
        </w:rPr>
      </w:pPr>
    </w:p>
    <w:sectPr w:rsidR="001717B3" w:rsidRPr="00EF232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13F33" w14:textId="77777777" w:rsidR="009C6CED" w:rsidRDefault="009C6CED" w:rsidP="00922002">
      <w:pPr>
        <w:spacing w:after="0" w:line="240" w:lineRule="auto"/>
      </w:pPr>
      <w:r>
        <w:separator/>
      </w:r>
    </w:p>
  </w:endnote>
  <w:endnote w:type="continuationSeparator" w:id="0">
    <w:p w14:paraId="42B62925" w14:textId="77777777" w:rsidR="009C6CED" w:rsidRDefault="009C6CED" w:rsidP="00922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403285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55635E" w14:textId="77777777" w:rsidR="00922002" w:rsidRDefault="009220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C16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D1DEE5" w14:textId="77777777" w:rsidR="00922002" w:rsidRDefault="009220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DEF9F" w14:textId="77777777" w:rsidR="009C6CED" w:rsidRDefault="009C6CED" w:rsidP="00922002">
      <w:pPr>
        <w:spacing w:after="0" w:line="240" w:lineRule="auto"/>
      </w:pPr>
      <w:r>
        <w:separator/>
      </w:r>
    </w:p>
  </w:footnote>
  <w:footnote w:type="continuationSeparator" w:id="0">
    <w:p w14:paraId="7621984F" w14:textId="77777777" w:rsidR="009C6CED" w:rsidRDefault="009C6CED" w:rsidP="009220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1C5"/>
    <w:rsid w:val="00004A80"/>
    <w:rsid w:val="0001269C"/>
    <w:rsid w:val="00025853"/>
    <w:rsid w:val="000349AC"/>
    <w:rsid w:val="000B5230"/>
    <w:rsid w:val="000C2CF0"/>
    <w:rsid w:val="00122BED"/>
    <w:rsid w:val="001717B3"/>
    <w:rsid w:val="001C7634"/>
    <w:rsid w:val="001D3346"/>
    <w:rsid w:val="00210B77"/>
    <w:rsid w:val="002158BC"/>
    <w:rsid w:val="00272C9B"/>
    <w:rsid w:val="002D7C4F"/>
    <w:rsid w:val="00354CA9"/>
    <w:rsid w:val="00356AD2"/>
    <w:rsid w:val="003F1A39"/>
    <w:rsid w:val="004806ED"/>
    <w:rsid w:val="004840A0"/>
    <w:rsid w:val="00485E36"/>
    <w:rsid w:val="004C7282"/>
    <w:rsid w:val="00522F64"/>
    <w:rsid w:val="00535A33"/>
    <w:rsid w:val="0064288A"/>
    <w:rsid w:val="00651068"/>
    <w:rsid w:val="0066711C"/>
    <w:rsid w:val="006C1647"/>
    <w:rsid w:val="00722C89"/>
    <w:rsid w:val="007511C8"/>
    <w:rsid w:val="008626BB"/>
    <w:rsid w:val="008A25EF"/>
    <w:rsid w:val="00922002"/>
    <w:rsid w:val="009256B4"/>
    <w:rsid w:val="0095596D"/>
    <w:rsid w:val="009712C3"/>
    <w:rsid w:val="009811C5"/>
    <w:rsid w:val="009C6CED"/>
    <w:rsid w:val="00A36A1F"/>
    <w:rsid w:val="00A65445"/>
    <w:rsid w:val="00AC70CB"/>
    <w:rsid w:val="00B306EB"/>
    <w:rsid w:val="00B54F7D"/>
    <w:rsid w:val="00B73AB7"/>
    <w:rsid w:val="00C05EBF"/>
    <w:rsid w:val="00C405D3"/>
    <w:rsid w:val="00CD1414"/>
    <w:rsid w:val="00D0188F"/>
    <w:rsid w:val="00D54BF7"/>
    <w:rsid w:val="00E160FE"/>
    <w:rsid w:val="00E452F5"/>
    <w:rsid w:val="00EA195C"/>
    <w:rsid w:val="00EA281A"/>
    <w:rsid w:val="00ED0BAC"/>
    <w:rsid w:val="00EF232D"/>
    <w:rsid w:val="00F915A6"/>
    <w:rsid w:val="00FC7EA9"/>
    <w:rsid w:val="00FE2216"/>
    <w:rsid w:val="00FE2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6D266"/>
  <w15:chartTrackingRefBased/>
  <w15:docId w15:val="{4B008536-79ED-442D-8DCC-383918CA3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2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2002"/>
  </w:style>
  <w:style w:type="paragraph" w:styleId="Footer">
    <w:name w:val="footer"/>
    <w:basedOn w:val="Normal"/>
    <w:link w:val="FooterChar"/>
    <w:uiPriority w:val="99"/>
    <w:unhideWhenUsed/>
    <w:rsid w:val="009220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2002"/>
  </w:style>
  <w:style w:type="character" w:styleId="CommentReference">
    <w:name w:val="annotation reference"/>
    <w:basedOn w:val="DefaultParagraphFont"/>
    <w:uiPriority w:val="99"/>
    <w:semiHidden/>
    <w:unhideWhenUsed/>
    <w:rsid w:val="001D3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3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33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3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33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33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3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2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45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17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0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ington, Andy</dc:creator>
  <cp:keywords/>
  <dc:description/>
  <cp:lastModifiedBy>Worsley, Joanne [jworsley]</cp:lastModifiedBy>
  <cp:revision>3</cp:revision>
  <dcterms:created xsi:type="dcterms:W3CDTF">2022-01-27T16:10:00Z</dcterms:created>
  <dcterms:modified xsi:type="dcterms:W3CDTF">2022-01-27T16:11:00Z</dcterms:modified>
</cp:coreProperties>
</file>